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56972" w14:textId="25C5EFE7" w:rsidR="00A1428F" w:rsidRDefault="00A1428F" w:rsidP="00A1428F">
      <w:pPr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Hlk206871609"/>
      <w:r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47A7A69B" w14:textId="1AA05DA6" w:rsidR="00D6563D" w:rsidRPr="0072260B" w:rsidRDefault="0072260B">
      <w:pPr>
        <w:rPr>
          <w:rFonts w:ascii="Times New Roman" w:hAnsi="Times New Roman" w:cs="Times New Roman"/>
          <w:b/>
          <w:bCs/>
          <w:lang w:val="en-US"/>
        </w:rPr>
      </w:pPr>
      <w:r w:rsidRPr="0072260B">
        <w:rPr>
          <w:rFonts w:ascii="Times New Roman" w:hAnsi="Times New Roman" w:cs="Times New Roman"/>
          <w:b/>
          <w:bCs/>
          <w:lang w:val="en-US"/>
        </w:rPr>
        <w:t>Table S.1</w:t>
      </w:r>
      <w:r w:rsidRPr="0072260B">
        <w:rPr>
          <w:rFonts w:ascii="Times New Roman" w:hAnsi="Times New Roman" w:cs="Times New Roman"/>
          <w:lang w:val="en-US"/>
        </w:rPr>
        <w:br/>
      </w:r>
      <w:r w:rsidRPr="0072260B">
        <w:rPr>
          <w:rFonts w:ascii="Times New Roman" w:hAnsi="Times New Roman" w:cs="Times New Roman"/>
          <w:b/>
          <w:bCs/>
          <w:lang w:val="en-US"/>
        </w:rPr>
        <w:t>Hierarchical Negative Binomial Regression Analyses for Both Dimensions of Aggravated Sexting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  <w:gridCol w:w="236"/>
        <w:gridCol w:w="1701"/>
        <w:gridCol w:w="1701"/>
        <w:gridCol w:w="1701"/>
      </w:tblGrid>
      <w:tr w:rsidR="002A1667" w:rsidRPr="00715168" w14:paraId="3A51EE42" w14:textId="77777777" w:rsidTr="00A1428F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</w:tcPr>
          <w:p w14:paraId="6D0C8B48" w14:textId="77777777" w:rsidR="002A1667" w:rsidRPr="0072260B" w:rsidRDefault="002A1667" w:rsidP="002A1667">
            <w:pPr>
              <w:rPr>
                <w:rFonts w:ascii="Times New Roman" w:hAnsi="Times New Roman" w:cs="Times New Roman"/>
                <w:lang w:val="en-US"/>
              </w:rPr>
            </w:pPr>
            <w:bookmarkStart w:id="1" w:name="_Hlk205732405"/>
            <w:bookmarkEnd w:id="0"/>
          </w:p>
        </w:tc>
        <w:tc>
          <w:tcPr>
            <w:tcW w:w="1044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8629DF1" w14:textId="02EA2E16" w:rsidR="002A1667" w:rsidRPr="00715168" w:rsidRDefault="002A1667" w:rsidP="002A1667">
            <w:pPr>
              <w:jc w:val="center"/>
              <w:rPr>
                <w:rFonts w:ascii="Times New Roman" w:eastAsia="Times New Roman" w:hAnsi="Times New Roman" w:cs="Times New Roman"/>
                <w:iCs/>
                <w:kern w:val="0"/>
                <w:lang w:val="en-US"/>
                <w14:ligatures w14:val="none"/>
              </w:rPr>
            </w:pPr>
            <w:r w:rsidRPr="00715168">
              <w:rPr>
                <w:rFonts w:ascii="Times New Roman" w:eastAsia="Times New Roman" w:hAnsi="Times New Roman" w:cs="Times New Roman"/>
                <w:iCs/>
                <w:kern w:val="0"/>
                <w:lang w:val="en-US"/>
                <w14:ligatures w14:val="none"/>
              </w:rPr>
              <w:t>Aggravated sexting behaviors</w:t>
            </w:r>
          </w:p>
        </w:tc>
      </w:tr>
      <w:tr w:rsidR="002A1667" w:rsidRPr="00715168" w14:paraId="42B1A16D" w14:textId="77777777" w:rsidTr="00A1428F">
        <w:trPr>
          <w:trHeight w:val="340"/>
        </w:trPr>
        <w:tc>
          <w:tcPr>
            <w:tcW w:w="2122" w:type="dxa"/>
          </w:tcPr>
          <w:p w14:paraId="79C4F4A2" w14:textId="77777777" w:rsidR="002A1667" w:rsidRPr="00715168" w:rsidRDefault="002A1667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BBA234" w14:textId="5527AD6D" w:rsidR="002A1667" w:rsidRPr="00715168" w:rsidRDefault="002A1667" w:rsidP="002A1667">
            <w:pPr>
              <w:jc w:val="center"/>
              <w:rPr>
                <w:rFonts w:ascii="Times New Roman" w:eastAsia="Times New Roman" w:hAnsi="Times New Roman" w:cs="Times New Roman"/>
                <w:iCs/>
                <w:kern w:val="0"/>
                <w:lang w:val="en-US"/>
                <w14:ligatures w14:val="none"/>
              </w:rPr>
            </w:pPr>
            <w:r w:rsidRPr="00715168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Non-consensual sexting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74A82A1" w14:textId="77777777" w:rsidR="002A1667" w:rsidRPr="00715168" w:rsidRDefault="002A1667" w:rsidP="002A1667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4517DF" w14:textId="61E6C4A4" w:rsidR="002A1667" w:rsidRPr="00715168" w:rsidRDefault="002A1667" w:rsidP="002A1667">
            <w:pPr>
              <w:jc w:val="center"/>
              <w:rPr>
                <w:rFonts w:ascii="Times New Roman" w:eastAsia="Times New Roman" w:hAnsi="Times New Roman" w:cs="Times New Roman"/>
                <w:iCs/>
                <w:kern w:val="0"/>
                <w:lang w:val="en-US"/>
                <w14:ligatures w14:val="none"/>
              </w:rPr>
            </w:pPr>
            <w:r w:rsidRPr="00715168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Sexting under pressure</w:t>
            </w:r>
          </w:p>
        </w:tc>
      </w:tr>
      <w:tr w:rsidR="00E61099" w:rsidRPr="00715168" w14:paraId="6EC66050" w14:textId="16E6CA42" w:rsidTr="00A1428F">
        <w:trPr>
          <w:trHeight w:val="340"/>
        </w:trPr>
        <w:tc>
          <w:tcPr>
            <w:tcW w:w="2122" w:type="dxa"/>
            <w:tcBorders>
              <w:bottom w:val="single" w:sz="4" w:space="0" w:color="auto"/>
            </w:tcBorders>
          </w:tcPr>
          <w:p w14:paraId="4F61180D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E48D67" w14:textId="64637531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i/>
                <w:kern w:val="0"/>
                <w:lang w:val="en-US"/>
                <w14:ligatures w14:val="none"/>
              </w:rPr>
              <w:t>B</w:t>
            </w:r>
            <w:r w:rsidRPr="00715168">
              <w:rPr>
                <w:rFonts w:ascii="Times New Roman" w:hAnsi="Times New Roman" w:cs="Times New Roman"/>
                <w:i/>
              </w:rPr>
              <w:t>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118ABA" w14:textId="5693BDCE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i/>
                <w:kern w:val="0"/>
                <w:lang w:val="en-US"/>
                <w14:ligatures w14:val="none"/>
              </w:rPr>
              <w:t>Exp(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03C108" w14:textId="7CE55BFA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i/>
                <w:kern w:val="0"/>
                <w:lang w:val="en-US"/>
                <w14:ligatures w14:val="none"/>
              </w:rPr>
              <w:t>Exp(B) 95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C114A57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5DBDF4" w14:textId="1BEC4822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i/>
                <w:kern w:val="0"/>
                <w:lang w:val="en-US"/>
                <w14:ligatures w14:val="none"/>
              </w:rPr>
              <w:t>B</w:t>
            </w:r>
            <w:r w:rsidRPr="00715168">
              <w:rPr>
                <w:rFonts w:ascii="Times New Roman" w:hAnsi="Times New Roman" w:cs="Times New Roman"/>
                <w:i/>
              </w:rPr>
              <w:t>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4D0504" w14:textId="5297F733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i/>
                <w:kern w:val="0"/>
                <w:lang w:val="en-US"/>
                <w14:ligatures w14:val="none"/>
              </w:rPr>
              <w:t>Exp(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EA0EBC" w14:textId="2AF337DF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i/>
                <w:kern w:val="0"/>
                <w:lang w:val="en-US"/>
                <w14:ligatures w14:val="none"/>
              </w:rPr>
              <w:t>Exp(B) 95% CI</w:t>
            </w:r>
          </w:p>
        </w:tc>
      </w:tr>
      <w:tr w:rsidR="00E61099" w:rsidRPr="00715168" w14:paraId="614AC459" w14:textId="64440415" w:rsidTr="00A1428F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</w:tcPr>
          <w:p w14:paraId="50505074" w14:textId="0606855A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2B5BCA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6D3290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39CAE1" w14:textId="3C89AE4F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A28EA49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B0D67A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20C5A4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5D85E7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</w:tr>
      <w:tr w:rsidR="00E61099" w:rsidRPr="00715168" w14:paraId="03646A31" w14:textId="3EE6B474" w:rsidTr="00A1428F">
        <w:trPr>
          <w:trHeight w:val="340"/>
        </w:trPr>
        <w:tc>
          <w:tcPr>
            <w:tcW w:w="2122" w:type="dxa"/>
          </w:tcPr>
          <w:p w14:paraId="02CC99C0" w14:textId="7B3F6F19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Biological sex</w:t>
            </w:r>
          </w:p>
        </w:tc>
        <w:tc>
          <w:tcPr>
            <w:tcW w:w="1701" w:type="dxa"/>
          </w:tcPr>
          <w:p w14:paraId="7E32FAD1" w14:textId="544D924E" w:rsidR="00E61099" w:rsidRPr="00715168" w:rsidRDefault="002A1667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-0.08</w:t>
            </w:r>
            <w:r w:rsidR="008F4479" w:rsidRPr="00715168">
              <w:rPr>
                <w:rFonts w:ascii="Times New Roman" w:hAnsi="Times New Roman" w:cs="Times New Roman"/>
              </w:rPr>
              <w:t>**</w:t>
            </w:r>
            <w:r w:rsidRPr="00715168">
              <w:rPr>
                <w:rFonts w:ascii="Times New Roman" w:hAnsi="Times New Roman" w:cs="Times New Roman"/>
              </w:rPr>
              <w:t xml:space="preserve"> (0.0</w:t>
            </w:r>
            <w:r w:rsidR="008F4479" w:rsidRPr="00715168">
              <w:rPr>
                <w:rFonts w:ascii="Times New Roman" w:hAnsi="Times New Roman" w:cs="Times New Roman"/>
              </w:rPr>
              <w:t>3</w:t>
            </w:r>
            <w:r w:rsidRPr="0071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4CD1A3E" w14:textId="4F48A79D" w:rsidR="00E61099" w:rsidRPr="00715168" w:rsidRDefault="008F44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01" w:type="dxa"/>
          </w:tcPr>
          <w:p w14:paraId="4B747FBC" w14:textId="1CFEC988" w:rsidR="00E61099" w:rsidRPr="00715168" w:rsidRDefault="008F44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87, 0.97]</w:t>
            </w:r>
          </w:p>
        </w:tc>
        <w:tc>
          <w:tcPr>
            <w:tcW w:w="236" w:type="dxa"/>
          </w:tcPr>
          <w:p w14:paraId="4F552683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B359EB" w14:textId="1E9EF97D" w:rsidR="00E61099" w:rsidRPr="00715168" w:rsidRDefault="00BD415D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-0.08** (0.03)</w:t>
            </w:r>
          </w:p>
        </w:tc>
        <w:tc>
          <w:tcPr>
            <w:tcW w:w="1701" w:type="dxa"/>
          </w:tcPr>
          <w:p w14:paraId="4B8D362E" w14:textId="72CFE3E7" w:rsidR="00E61099" w:rsidRPr="00715168" w:rsidRDefault="00BD415D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01" w:type="dxa"/>
          </w:tcPr>
          <w:p w14:paraId="33A58F32" w14:textId="047293B5" w:rsidR="00E61099" w:rsidRPr="00715168" w:rsidRDefault="00BD415D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86, 0.98]</w:t>
            </w:r>
          </w:p>
        </w:tc>
      </w:tr>
      <w:tr w:rsidR="00E61099" w:rsidRPr="00715168" w14:paraId="6D248DC1" w14:textId="71734ED2" w:rsidTr="00A1428F">
        <w:trPr>
          <w:trHeight w:val="340"/>
        </w:trPr>
        <w:tc>
          <w:tcPr>
            <w:tcW w:w="2122" w:type="dxa"/>
          </w:tcPr>
          <w:p w14:paraId="25069D54" w14:textId="5AC38E76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R</w:t>
            </w:r>
            <w:r w:rsidRPr="007151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9CE5851" w14:textId="01E3CF72" w:rsidR="00E61099" w:rsidRPr="00715168" w:rsidRDefault="002A1667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701" w:type="dxa"/>
          </w:tcPr>
          <w:p w14:paraId="4C1EC2C3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229A8A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18F88F4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A85FD44" w14:textId="3907D2CD" w:rsidR="00E61099" w:rsidRPr="00715168" w:rsidRDefault="00BD415D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701" w:type="dxa"/>
          </w:tcPr>
          <w:p w14:paraId="7151E0A8" w14:textId="3863E520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FA3D070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</w:tr>
      <w:tr w:rsidR="00E61099" w:rsidRPr="00715168" w14:paraId="0195DD7B" w14:textId="7A804628" w:rsidTr="00A1428F">
        <w:trPr>
          <w:trHeight w:val="340"/>
        </w:trPr>
        <w:tc>
          <w:tcPr>
            <w:tcW w:w="2122" w:type="dxa"/>
          </w:tcPr>
          <w:p w14:paraId="5EC982FC" w14:textId="21C71B48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1701" w:type="dxa"/>
          </w:tcPr>
          <w:p w14:paraId="73B2F8E0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402A8D4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13A5CE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DCCB30B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0FD735A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3F330A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61054E9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</w:tr>
      <w:tr w:rsidR="00E61099" w:rsidRPr="00715168" w14:paraId="742BC28F" w14:textId="5B96232B" w:rsidTr="00A1428F">
        <w:trPr>
          <w:trHeight w:val="340"/>
        </w:trPr>
        <w:tc>
          <w:tcPr>
            <w:tcW w:w="2122" w:type="dxa"/>
          </w:tcPr>
          <w:p w14:paraId="5E59969C" w14:textId="152105A0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iological sex</w:t>
            </w:r>
          </w:p>
        </w:tc>
        <w:tc>
          <w:tcPr>
            <w:tcW w:w="1701" w:type="dxa"/>
          </w:tcPr>
          <w:p w14:paraId="2DF3BE0F" w14:textId="3920E211" w:rsidR="00E61099" w:rsidRPr="00715168" w:rsidRDefault="008F44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-0.08** (0.03)</w:t>
            </w:r>
          </w:p>
        </w:tc>
        <w:tc>
          <w:tcPr>
            <w:tcW w:w="1701" w:type="dxa"/>
          </w:tcPr>
          <w:p w14:paraId="7ACF01B0" w14:textId="733CE20E" w:rsidR="00E61099" w:rsidRPr="00715168" w:rsidRDefault="008F44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01" w:type="dxa"/>
          </w:tcPr>
          <w:p w14:paraId="7280BEA3" w14:textId="48DD2827" w:rsidR="00E61099" w:rsidRPr="00715168" w:rsidRDefault="008F44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87, 0.97]</w:t>
            </w:r>
          </w:p>
        </w:tc>
        <w:tc>
          <w:tcPr>
            <w:tcW w:w="236" w:type="dxa"/>
          </w:tcPr>
          <w:p w14:paraId="501E5D3D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7EBC7E6" w14:textId="1691A2B2" w:rsidR="00E61099" w:rsidRPr="00715168" w:rsidRDefault="00BD415D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-0.08* (0.03)</w:t>
            </w:r>
          </w:p>
        </w:tc>
        <w:tc>
          <w:tcPr>
            <w:tcW w:w="1701" w:type="dxa"/>
          </w:tcPr>
          <w:p w14:paraId="6B609B1E" w14:textId="1B05EEC4" w:rsidR="00E61099" w:rsidRPr="00715168" w:rsidRDefault="00BD415D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01" w:type="dxa"/>
          </w:tcPr>
          <w:p w14:paraId="29D00F20" w14:textId="40673B23" w:rsidR="00E61099" w:rsidRPr="00715168" w:rsidRDefault="00BD415D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86, 0.98]</w:t>
            </w:r>
          </w:p>
        </w:tc>
      </w:tr>
      <w:tr w:rsidR="00E61099" w:rsidRPr="00715168" w14:paraId="624430A4" w14:textId="2DE104AF" w:rsidTr="00A1428F">
        <w:trPr>
          <w:trHeight w:val="340"/>
        </w:trPr>
        <w:tc>
          <w:tcPr>
            <w:tcW w:w="2122" w:type="dxa"/>
          </w:tcPr>
          <w:p w14:paraId="436EE0FD" w14:textId="2EE189EB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1701" w:type="dxa"/>
          </w:tcPr>
          <w:p w14:paraId="0FBA1C42" w14:textId="3A5F87BB" w:rsidR="00E61099" w:rsidRPr="00715168" w:rsidRDefault="00062836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</w:t>
            </w:r>
            <w:r w:rsidR="00B01226" w:rsidRPr="00715168">
              <w:rPr>
                <w:rFonts w:ascii="Times New Roman" w:hAnsi="Times New Roman" w:cs="Times New Roman"/>
              </w:rPr>
              <w:t>0</w:t>
            </w:r>
            <w:r w:rsidRPr="00715168">
              <w:rPr>
                <w:rFonts w:ascii="Times New Roman" w:hAnsi="Times New Roman" w:cs="Times New Roman"/>
              </w:rPr>
              <w:t>07</w:t>
            </w:r>
            <w:r w:rsidR="008F0260" w:rsidRPr="00715168">
              <w:rPr>
                <w:rFonts w:ascii="Times New Roman" w:hAnsi="Times New Roman" w:cs="Times New Roman"/>
              </w:rPr>
              <w:t xml:space="preserve"> (0.</w:t>
            </w:r>
            <w:r w:rsidR="00B01226" w:rsidRPr="00715168">
              <w:rPr>
                <w:rFonts w:ascii="Times New Roman" w:hAnsi="Times New Roman" w:cs="Times New Roman"/>
              </w:rPr>
              <w:t>0</w:t>
            </w:r>
            <w:r w:rsidR="008F0260" w:rsidRPr="00715168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1701" w:type="dxa"/>
          </w:tcPr>
          <w:p w14:paraId="71DADB5A" w14:textId="39C9F871" w:rsidR="00E61099" w:rsidRPr="00715168" w:rsidRDefault="008F44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741E018E" w14:textId="4AA4DF8D" w:rsidR="00E61099" w:rsidRPr="00715168" w:rsidRDefault="008F44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1.00, 099]</w:t>
            </w:r>
          </w:p>
        </w:tc>
        <w:tc>
          <w:tcPr>
            <w:tcW w:w="236" w:type="dxa"/>
          </w:tcPr>
          <w:p w14:paraId="3E2E9A26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CDC7D7F" w14:textId="7F896E33" w:rsidR="00E61099" w:rsidRPr="00715168" w:rsidRDefault="00BD415D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001 (0.006)</w:t>
            </w:r>
          </w:p>
        </w:tc>
        <w:tc>
          <w:tcPr>
            <w:tcW w:w="1701" w:type="dxa"/>
          </w:tcPr>
          <w:p w14:paraId="51C734DF" w14:textId="561C4BB8" w:rsidR="00E61099" w:rsidRPr="00715168" w:rsidRDefault="00BD415D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2C7D810C" w14:textId="2930D0DC" w:rsidR="00E61099" w:rsidRPr="00715168" w:rsidRDefault="00BD415D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99, 1.01]</w:t>
            </w:r>
          </w:p>
        </w:tc>
      </w:tr>
      <w:tr w:rsidR="00E61099" w:rsidRPr="00715168" w14:paraId="3A5A2E93" w14:textId="65CC6A2C" w:rsidTr="00A1428F">
        <w:trPr>
          <w:trHeight w:val="340"/>
        </w:trPr>
        <w:tc>
          <w:tcPr>
            <w:tcW w:w="2122" w:type="dxa"/>
          </w:tcPr>
          <w:p w14:paraId="73946D4B" w14:textId="59484A13" w:rsidR="00E61099" w:rsidRPr="00715168" w:rsidRDefault="00E61099" w:rsidP="002A1667">
            <w:pPr>
              <w:rPr>
                <w:rFonts w:ascii="Times New Roman" w:hAnsi="Times New Roman" w:cs="Times New Roman"/>
                <w:vertAlign w:val="superscript"/>
              </w:rPr>
            </w:pPr>
            <w:r w:rsidRPr="00715168">
              <w:rPr>
                <w:rFonts w:ascii="Times New Roman" w:hAnsi="Times New Roman" w:cs="Times New Roman"/>
              </w:rPr>
              <w:t>R</w:t>
            </w:r>
            <w:r w:rsidRPr="007151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2031D8EC" w14:textId="6BF157E4" w:rsidR="00E61099" w:rsidRPr="00715168" w:rsidRDefault="008F44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701" w:type="dxa"/>
          </w:tcPr>
          <w:p w14:paraId="335BA72F" w14:textId="08D35D3C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E297A8F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84F9A89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E86AC3" w14:textId="0C0CF813" w:rsidR="00E61099" w:rsidRPr="00715168" w:rsidRDefault="00BD415D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701" w:type="dxa"/>
          </w:tcPr>
          <w:p w14:paraId="0F549163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E11F864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</w:tr>
      <w:tr w:rsidR="00E61099" w:rsidRPr="00715168" w14:paraId="669D0C44" w14:textId="42730F6F" w:rsidTr="00A1428F">
        <w:trPr>
          <w:trHeight w:val="340"/>
        </w:trPr>
        <w:tc>
          <w:tcPr>
            <w:tcW w:w="2122" w:type="dxa"/>
          </w:tcPr>
          <w:p w14:paraId="2D13390E" w14:textId="3246F8CF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ΔR</w:t>
            </w:r>
            <w:r w:rsidRPr="007151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55808F93" w14:textId="644DB2B2" w:rsidR="00E61099" w:rsidRPr="00715168" w:rsidRDefault="00062836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</w:t>
            </w:r>
            <w:r w:rsidR="009B3CB2" w:rsidRPr="0071516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701" w:type="dxa"/>
          </w:tcPr>
          <w:p w14:paraId="4010CACD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40F07D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956D954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DC5742" w14:textId="2091C68B" w:rsidR="00E61099" w:rsidRPr="00715168" w:rsidRDefault="005776A7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</w:t>
            </w:r>
            <w:r w:rsidR="009B3CB2" w:rsidRPr="00715168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701" w:type="dxa"/>
          </w:tcPr>
          <w:p w14:paraId="670C86D2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23FFF2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</w:tr>
      <w:tr w:rsidR="00E61099" w:rsidRPr="00715168" w14:paraId="6428FC4C" w14:textId="271ED2F6" w:rsidTr="00A1428F">
        <w:trPr>
          <w:trHeight w:val="340"/>
        </w:trPr>
        <w:tc>
          <w:tcPr>
            <w:tcW w:w="2122" w:type="dxa"/>
          </w:tcPr>
          <w:p w14:paraId="31EC6EB6" w14:textId="22CF32E4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Step 3</w:t>
            </w:r>
          </w:p>
        </w:tc>
        <w:tc>
          <w:tcPr>
            <w:tcW w:w="1701" w:type="dxa"/>
          </w:tcPr>
          <w:p w14:paraId="56600612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CD5C518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FF6FA6A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0F1A665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89747F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146CCBC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8FFE5B" w14:textId="77777777" w:rsidR="00E61099" w:rsidRPr="00715168" w:rsidRDefault="00E61099" w:rsidP="002A1667">
            <w:pPr>
              <w:rPr>
                <w:rFonts w:ascii="Times New Roman" w:hAnsi="Times New Roman" w:cs="Times New Roman"/>
              </w:rPr>
            </w:pPr>
          </w:p>
        </w:tc>
      </w:tr>
      <w:tr w:rsidR="00C34A79" w:rsidRPr="00715168" w14:paraId="0F3EAF76" w14:textId="031DE4D8" w:rsidTr="00A1428F">
        <w:trPr>
          <w:trHeight w:val="340"/>
        </w:trPr>
        <w:tc>
          <w:tcPr>
            <w:tcW w:w="2122" w:type="dxa"/>
          </w:tcPr>
          <w:p w14:paraId="1363D733" w14:textId="01E01319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iological sex</w:t>
            </w:r>
          </w:p>
        </w:tc>
        <w:tc>
          <w:tcPr>
            <w:tcW w:w="1701" w:type="dxa"/>
          </w:tcPr>
          <w:p w14:paraId="78438AC1" w14:textId="4A3E93DC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0.04</w:t>
            </w:r>
            <w:r w:rsidRPr="00715168">
              <w:rPr>
                <w:rFonts w:ascii="Times New Roman" w:hAnsi="Times New Roman" w:cs="Times New Roman"/>
              </w:rPr>
              <w:t xml:space="preserve"> (</w:t>
            </w:r>
            <w:r w:rsidRPr="009E3C29">
              <w:rPr>
                <w:rFonts w:ascii="Times New Roman" w:hAnsi="Times New Roman" w:cs="Times New Roman"/>
              </w:rPr>
              <w:t>0.03</w:t>
            </w:r>
            <w:r w:rsidRPr="0071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22EF60A" w14:textId="264884B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01" w:type="dxa"/>
          </w:tcPr>
          <w:p w14:paraId="6EA1B512" w14:textId="3D80748C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91, 1.02]</w:t>
            </w:r>
          </w:p>
        </w:tc>
        <w:tc>
          <w:tcPr>
            <w:tcW w:w="236" w:type="dxa"/>
          </w:tcPr>
          <w:p w14:paraId="4CAC72C4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BBB388" w14:textId="08374A3B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-0.02 (0.03)</w:t>
            </w:r>
          </w:p>
        </w:tc>
        <w:tc>
          <w:tcPr>
            <w:tcW w:w="1701" w:type="dxa"/>
          </w:tcPr>
          <w:p w14:paraId="51E31237" w14:textId="12298B70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01" w:type="dxa"/>
          </w:tcPr>
          <w:p w14:paraId="2CE0E8A5" w14:textId="08801658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91, 1.04]</w:t>
            </w:r>
          </w:p>
        </w:tc>
      </w:tr>
      <w:tr w:rsidR="00C34A79" w:rsidRPr="00715168" w14:paraId="276B5BAF" w14:textId="4B49C1EF" w:rsidTr="00A1428F">
        <w:trPr>
          <w:trHeight w:val="340"/>
        </w:trPr>
        <w:tc>
          <w:tcPr>
            <w:tcW w:w="2122" w:type="dxa"/>
          </w:tcPr>
          <w:p w14:paraId="72DDEF6C" w14:textId="0C495763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1701" w:type="dxa"/>
          </w:tcPr>
          <w:p w14:paraId="4736ECDB" w14:textId="3C60BB45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09</w:t>
            </w:r>
            <w:r w:rsidRPr="00715168">
              <w:rPr>
                <w:rFonts w:ascii="Times New Roman" w:hAnsi="Times New Roman" w:cs="Times New Roman"/>
              </w:rPr>
              <w:t xml:space="preserve"> (</w:t>
            </w:r>
            <w:r w:rsidRPr="009E3C29">
              <w:rPr>
                <w:rFonts w:ascii="Times New Roman" w:hAnsi="Times New Roman" w:cs="Times New Roman"/>
              </w:rPr>
              <w:t>0.0</w:t>
            </w:r>
            <w:r w:rsidR="00715168">
              <w:rPr>
                <w:rFonts w:ascii="Times New Roman" w:hAnsi="Times New Roman" w:cs="Times New Roman"/>
              </w:rPr>
              <w:t>01</w:t>
            </w:r>
            <w:r w:rsidRPr="0071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12979AF" w14:textId="471826C3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</w:tcPr>
          <w:p w14:paraId="4F2DE62C" w14:textId="0403ECF0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98, 1.04]</w:t>
            </w:r>
          </w:p>
        </w:tc>
        <w:tc>
          <w:tcPr>
            <w:tcW w:w="236" w:type="dxa"/>
          </w:tcPr>
          <w:p w14:paraId="2EE3F748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A926210" w14:textId="39C9D9AD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701" w:type="dxa"/>
          </w:tcPr>
          <w:p w14:paraId="5CC90901" w14:textId="5ED7134A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</w:tcPr>
          <w:p w14:paraId="67A1BCF2" w14:textId="34E5E8B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98, 1.04]</w:t>
            </w:r>
          </w:p>
        </w:tc>
      </w:tr>
      <w:tr w:rsidR="00C34A79" w:rsidRPr="00715168" w14:paraId="22D6757A" w14:textId="42DA88EC" w:rsidTr="00A1428F">
        <w:trPr>
          <w:trHeight w:val="340"/>
        </w:trPr>
        <w:tc>
          <w:tcPr>
            <w:tcW w:w="2122" w:type="dxa"/>
          </w:tcPr>
          <w:p w14:paraId="5CA906C3" w14:textId="74AA385F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egative affectivity</w:t>
            </w:r>
          </w:p>
        </w:tc>
        <w:tc>
          <w:tcPr>
            <w:tcW w:w="1701" w:type="dxa"/>
          </w:tcPr>
          <w:p w14:paraId="5B755DE6" w14:textId="74660C86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0.02</w:t>
            </w:r>
            <w:r w:rsidRPr="00715168">
              <w:rPr>
                <w:rFonts w:ascii="Times New Roman" w:hAnsi="Times New Roman" w:cs="Times New Roman"/>
              </w:rPr>
              <w:t>(</w:t>
            </w:r>
            <w:r w:rsidRPr="009E3C29">
              <w:rPr>
                <w:rFonts w:ascii="Times New Roman" w:hAnsi="Times New Roman" w:cs="Times New Roman"/>
              </w:rPr>
              <w:t>0.02</w:t>
            </w:r>
            <w:r w:rsidRPr="0071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0A03272" w14:textId="0493EF38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01" w:type="dxa"/>
          </w:tcPr>
          <w:p w14:paraId="5CBC1CD9" w14:textId="25A57101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95, 1.01]</w:t>
            </w:r>
          </w:p>
        </w:tc>
        <w:tc>
          <w:tcPr>
            <w:tcW w:w="236" w:type="dxa"/>
          </w:tcPr>
          <w:p w14:paraId="37AB9E14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DDC38A9" w14:textId="224A653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-0.03 (0.02)</w:t>
            </w:r>
          </w:p>
        </w:tc>
        <w:tc>
          <w:tcPr>
            <w:tcW w:w="1701" w:type="dxa"/>
          </w:tcPr>
          <w:p w14:paraId="14768B9B" w14:textId="7C0BE249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01" w:type="dxa"/>
          </w:tcPr>
          <w:p w14:paraId="54C3ACFC" w14:textId="731D778A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94, 1.01]</w:t>
            </w:r>
          </w:p>
        </w:tc>
      </w:tr>
      <w:tr w:rsidR="00C34A79" w:rsidRPr="00715168" w14:paraId="75A7E761" w14:textId="71D024EC" w:rsidTr="00A1428F">
        <w:trPr>
          <w:trHeight w:val="340"/>
        </w:trPr>
        <w:tc>
          <w:tcPr>
            <w:tcW w:w="2122" w:type="dxa"/>
          </w:tcPr>
          <w:p w14:paraId="18659DB1" w14:textId="41418951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tachment</w:t>
            </w:r>
          </w:p>
        </w:tc>
        <w:tc>
          <w:tcPr>
            <w:tcW w:w="1701" w:type="dxa"/>
          </w:tcPr>
          <w:p w14:paraId="0D5F5703" w14:textId="09FB6665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5**</w:t>
            </w:r>
            <w:r w:rsidRPr="00715168">
              <w:rPr>
                <w:rFonts w:ascii="Times New Roman" w:hAnsi="Times New Roman" w:cs="Times New Roman"/>
              </w:rPr>
              <w:t xml:space="preserve"> (</w:t>
            </w:r>
            <w:r w:rsidRPr="009E3C29">
              <w:rPr>
                <w:rFonts w:ascii="Times New Roman" w:hAnsi="Times New Roman" w:cs="Times New Roman"/>
              </w:rPr>
              <w:t>0.02</w:t>
            </w:r>
            <w:r w:rsidRPr="0071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D99BB0D" w14:textId="3A4CEBCB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01" w:type="dxa"/>
          </w:tcPr>
          <w:p w14:paraId="2DA9949A" w14:textId="56ED0795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1.02, 1.08]</w:t>
            </w:r>
          </w:p>
        </w:tc>
        <w:tc>
          <w:tcPr>
            <w:tcW w:w="236" w:type="dxa"/>
          </w:tcPr>
          <w:p w14:paraId="5DB6983B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FB09CB" w14:textId="24EC7D51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04* (0.02)</w:t>
            </w:r>
          </w:p>
        </w:tc>
        <w:tc>
          <w:tcPr>
            <w:tcW w:w="1701" w:type="dxa"/>
          </w:tcPr>
          <w:p w14:paraId="79B37BF9" w14:textId="6EF4F3A4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01" w:type="dxa"/>
          </w:tcPr>
          <w:p w14:paraId="592568B8" w14:textId="4C7FD8C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1.00, 1.07]</w:t>
            </w:r>
          </w:p>
        </w:tc>
      </w:tr>
      <w:tr w:rsidR="00C34A79" w:rsidRPr="00715168" w14:paraId="19C4B847" w14:textId="0B2F45C5" w:rsidTr="00A1428F">
        <w:trPr>
          <w:trHeight w:val="340"/>
        </w:trPr>
        <w:tc>
          <w:tcPr>
            <w:tcW w:w="2122" w:type="dxa"/>
          </w:tcPr>
          <w:p w14:paraId="7890587E" w14:textId="0A3DB9E0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tagonism</w:t>
            </w:r>
          </w:p>
        </w:tc>
        <w:tc>
          <w:tcPr>
            <w:tcW w:w="1701" w:type="dxa"/>
          </w:tcPr>
          <w:p w14:paraId="549FDBC6" w14:textId="0C93F1F5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4**</w:t>
            </w:r>
            <w:r w:rsidRPr="00715168">
              <w:rPr>
                <w:rFonts w:ascii="Times New Roman" w:hAnsi="Times New Roman" w:cs="Times New Roman"/>
              </w:rPr>
              <w:t xml:space="preserve"> (</w:t>
            </w:r>
            <w:r w:rsidRPr="009E3C29">
              <w:rPr>
                <w:rFonts w:ascii="Times New Roman" w:hAnsi="Times New Roman" w:cs="Times New Roman"/>
              </w:rPr>
              <w:t>0.01</w:t>
            </w:r>
            <w:r w:rsidRPr="0071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3BF1A77" w14:textId="33FEAA48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01" w:type="dxa"/>
          </w:tcPr>
          <w:p w14:paraId="25671169" w14:textId="5E48BF43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1.02, 1.08]</w:t>
            </w:r>
          </w:p>
        </w:tc>
        <w:tc>
          <w:tcPr>
            <w:tcW w:w="236" w:type="dxa"/>
          </w:tcPr>
          <w:p w14:paraId="7E13BC3D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6295ADB" w14:textId="29A85411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06*** (0.02)</w:t>
            </w:r>
          </w:p>
        </w:tc>
        <w:tc>
          <w:tcPr>
            <w:tcW w:w="1701" w:type="dxa"/>
          </w:tcPr>
          <w:p w14:paraId="0B8F7694" w14:textId="4633D4C9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01" w:type="dxa"/>
          </w:tcPr>
          <w:p w14:paraId="2F9451C3" w14:textId="5FAC16A5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1.03, 1.10]</w:t>
            </w:r>
          </w:p>
        </w:tc>
      </w:tr>
      <w:tr w:rsidR="00C34A79" w:rsidRPr="00715168" w14:paraId="4272BD4A" w14:textId="68116C58" w:rsidTr="00A1428F">
        <w:trPr>
          <w:trHeight w:val="340"/>
        </w:trPr>
        <w:tc>
          <w:tcPr>
            <w:tcW w:w="2122" w:type="dxa"/>
          </w:tcPr>
          <w:p w14:paraId="48F1DF38" w14:textId="7D108ADB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isinhibition</w:t>
            </w:r>
          </w:p>
        </w:tc>
        <w:tc>
          <w:tcPr>
            <w:tcW w:w="1701" w:type="dxa"/>
          </w:tcPr>
          <w:p w14:paraId="020D3DE4" w14:textId="22B5FF80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5**</w:t>
            </w:r>
            <w:r w:rsidRPr="00715168">
              <w:rPr>
                <w:rFonts w:ascii="Times New Roman" w:hAnsi="Times New Roman" w:cs="Times New Roman"/>
              </w:rPr>
              <w:t xml:space="preserve"> (</w:t>
            </w:r>
            <w:r w:rsidRPr="009E3C29">
              <w:rPr>
                <w:rFonts w:ascii="Times New Roman" w:hAnsi="Times New Roman" w:cs="Times New Roman"/>
              </w:rPr>
              <w:t>0.01</w:t>
            </w:r>
            <w:r w:rsidRPr="0071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510BFF70" w14:textId="4BD75656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01" w:type="dxa"/>
          </w:tcPr>
          <w:p w14:paraId="54533A97" w14:textId="27DE48E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1.02, 1.08]</w:t>
            </w:r>
          </w:p>
        </w:tc>
        <w:tc>
          <w:tcPr>
            <w:tcW w:w="236" w:type="dxa"/>
          </w:tcPr>
          <w:p w14:paraId="17FB879A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8DE322" w14:textId="596D66DD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06** (0.02)</w:t>
            </w:r>
          </w:p>
        </w:tc>
        <w:tc>
          <w:tcPr>
            <w:tcW w:w="1701" w:type="dxa"/>
          </w:tcPr>
          <w:p w14:paraId="094F4E12" w14:textId="4D7706C0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01" w:type="dxa"/>
          </w:tcPr>
          <w:p w14:paraId="7F76693F" w14:textId="67ED954D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1.02, 1.09]</w:t>
            </w:r>
          </w:p>
        </w:tc>
      </w:tr>
      <w:tr w:rsidR="00C34A79" w:rsidRPr="00715168" w14:paraId="647D864D" w14:textId="7CB08AB2" w:rsidTr="00A1428F">
        <w:trPr>
          <w:trHeight w:val="340"/>
        </w:trPr>
        <w:tc>
          <w:tcPr>
            <w:tcW w:w="2122" w:type="dxa"/>
          </w:tcPr>
          <w:p w14:paraId="69278FDC" w14:textId="7EABF482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sychoticism</w:t>
            </w:r>
          </w:p>
        </w:tc>
        <w:tc>
          <w:tcPr>
            <w:tcW w:w="1701" w:type="dxa"/>
          </w:tcPr>
          <w:p w14:paraId="2DC6CFED" w14:textId="3B178D85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1</w:t>
            </w:r>
            <w:r w:rsidRPr="00715168">
              <w:rPr>
                <w:rFonts w:ascii="Times New Roman" w:hAnsi="Times New Roman" w:cs="Times New Roman"/>
              </w:rPr>
              <w:t xml:space="preserve"> (</w:t>
            </w:r>
            <w:r w:rsidRPr="009E3C29">
              <w:rPr>
                <w:rFonts w:ascii="Times New Roman" w:hAnsi="Times New Roman" w:cs="Times New Roman"/>
              </w:rPr>
              <w:t>0.02</w:t>
            </w:r>
            <w:r w:rsidRPr="00715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F238B3E" w14:textId="1F17F45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</w:tcPr>
          <w:p w14:paraId="51A1A2B0" w14:textId="159F9E69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98, 1.04]</w:t>
            </w:r>
          </w:p>
        </w:tc>
        <w:tc>
          <w:tcPr>
            <w:tcW w:w="236" w:type="dxa"/>
          </w:tcPr>
          <w:p w14:paraId="40EB199F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42C0E1" w14:textId="62B96BF1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004 (0.02)</w:t>
            </w:r>
          </w:p>
        </w:tc>
        <w:tc>
          <w:tcPr>
            <w:tcW w:w="1701" w:type="dxa"/>
          </w:tcPr>
          <w:p w14:paraId="19EE4298" w14:textId="6A4AC485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</w:tcPr>
          <w:p w14:paraId="1BC5D5C3" w14:textId="20859141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[0.97, 1.04]</w:t>
            </w:r>
          </w:p>
        </w:tc>
      </w:tr>
      <w:tr w:rsidR="00C34A79" w:rsidRPr="00715168" w14:paraId="3D08A3A8" w14:textId="0FA66080" w:rsidTr="00A1428F">
        <w:trPr>
          <w:trHeight w:val="340"/>
        </w:trPr>
        <w:tc>
          <w:tcPr>
            <w:tcW w:w="2122" w:type="dxa"/>
          </w:tcPr>
          <w:p w14:paraId="6E02B062" w14:textId="01B0AB8B" w:rsidR="00C34A79" w:rsidRPr="00715168" w:rsidRDefault="00C34A79" w:rsidP="002A1667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15168">
              <w:rPr>
                <w:rFonts w:ascii="Times New Roman" w:hAnsi="Times New Roman" w:cs="Times New Roman"/>
              </w:rPr>
              <w:t>R</w:t>
            </w:r>
            <w:r w:rsidRPr="007151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7835A2A6" w14:textId="5B94D5AF" w:rsidR="00C34A79" w:rsidRPr="00715168" w:rsidRDefault="002A1667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701" w:type="dxa"/>
          </w:tcPr>
          <w:p w14:paraId="3CADAEAB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E12B368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5E797C17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59A59FD" w14:textId="6D6C1C4A" w:rsidR="00C34A79" w:rsidRPr="00715168" w:rsidRDefault="002A1667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701" w:type="dxa"/>
          </w:tcPr>
          <w:p w14:paraId="3D7B44BC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D0CCFD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</w:tr>
      <w:tr w:rsidR="00C34A79" w:rsidRPr="00715168" w14:paraId="496DF697" w14:textId="7154F27B" w:rsidTr="00A1428F">
        <w:trPr>
          <w:trHeight w:val="340"/>
        </w:trPr>
        <w:tc>
          <w:tcPr>
            <w:tcW w:w="2122" w:type="dxa"/>
            <w:tcBorders>
              <w:bottom w:val="single" w:sz="4" w:space="0" w:color="auto"/>
            </w:tcBorders>
          </w:tcPr>
          <w:p w14:paraId="13E31117" w14:textId="71B19B94" w:rsidR="00C34A79" w:rsidRPr="00715168" w:rsidRDefault="00C34A79" w:rsidP="002A1667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715168">
              <w:rPr>
                <w:rFonts w:ascii="Times New Roman" w:hAnsi="Times New Roman" w:cs="Times New Roman"/>
              </w:rPr>
              <w:t>ΔR</w:t>
            </w:r>
            <w:r w:rsidRPr="007151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136125" w14:textId="0AEE2904" w:rsidR="00C34A79" w:rsidRPr="00715168" w:rsidRDefault="00062836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828E59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9BD83A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3C3187D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8F5124" w14:textId="535CB4B9" w:rsidR="00C34A79" w:rsidRPr="00715168" w:rsidRDefault="005776A7" w:rsidP="002A1667">
            <w:pPr>
              <w:rPr>
                <w:rFonts w:ascii="Times New Roman" w:hAnsi="Times New Roman" w:cs="Times New Roman"/>
              </w:rPr>
            </w:pPr>
            <w:r w:rsidRPr="00715168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28DB32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E73A2A" w14:textId="77777777" w:rsidR="00C34A79" w:rsidRPr="00715168" w:rsidRDefault="00C34A79" w:rsidP="002A1667">
            <w:pPr>
              <w:rPr>
                <w:rFonts w:ascii="Times New Roman" w:hAnsi="Times New Roman" w:cs="Times New Roman"/>
              </w:rPr>
            </w:pPr>
          </w:p>
        </w:tc>
      </w:tr>
    </w:tbl>
    <w:p w14:paraId="68C9470A" w14:textId="49BC4239" w:rsidR="006D734B" w:rsidRPr="0072260B" w:rsidRDefault="00E61099" w:rsidP="0072260B">
      <w:pPr>
        <w:spacing w:after="0"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bookmarkStart w:id="2" w:name="_Hlk205729856"/>
      <w:bookmarkEnd w:id="1"/>
      <w:r w:rsidRPr="00E61099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N</w:t>
      </w:r>
      <w:r w:rsidRPr="00E61099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>ote</w:t>
      </w:r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* </w:t>
      </w:r>
      <w:r w:rsidRPr="00E61099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>p</w:t>
      </w:r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&lt; .05; ** </w:t>
      </w:r>
      <w:r w:rsidRPr="00E61099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>p</w:t>
      </w:r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&lt; .01, ***</w:t>
      </w:r>
      <w:r w:rsidRPr="00E61099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 xml:space="preserve">p </w:t>
      </w:r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>&lt; .001</w:t>
      </w:r>
      <w:bookmarkEnd w:id="2"/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Biological sex was coded as 0 = male and 1 = female. </w:t>
      </w:r>
      <w:r w:rsidRPr="00E61099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>CI</w:t>
      </w:r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95% Confidence Interval of </w:t>
      </w:r>
      <w:r w:rsidRPr="00E61099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>Exp(B)</w:t>
      </w:r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>.</w:t>
      </w:r>
    </w:p>
    <w:p w14:paraId="213B8E2B" w14:textId="77777777" w:rsidR="00A1428F" w:rsidRDefault="00A1428F">
      <w:pPr>
        <w:rPr>
          <w:rFonts w:ascii="Times New Roman" w:hAnsi="Times New Roman" w:cs="Times New Roman"/>
          <w:b/>
          <w:bCs/>
          <w:lang w:val="en-US"/>
        </w:rPr>
      </w:pPr>
    </w:p>
    <w:p w14:paraId="6B0D0FF6" w14:textId="3591461D" w:rsidR="006D734B" w:rsidRPr="0072260B" w:rsidRDefault="0072260B">
      <w:pPr>
        <w:rPr>
          <w:rFonts w:ascii="Times New Roman" w:hAnsi="Times New Roman" w:cs="Times New Roman"/>
          <w:b/>
          <w:bCs/>
          <w:lang w:val="en-US"/>
        </w:rPr>
      </w:pPr>
      <w:r w:rsidRPr="0072260B">
        <w:rPr>
          <w:rFonts w:ascii="Times New Roman" w:hAnsi="Times New Roman" w:cs="Times New Roman"/>
          <w:b/>
          <w:bCs/>
          <w:lang w:val="en-US"/>
        </w:rPr>
        <w:lastRenderedPageBreak/>
        <w:t>Table S.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72260B">
        <w:rPr>
          <w:rFonts w:ascii="Times New Roman" w:hAnsi="Times New Roman" w:cs="Times New Roman"/>
          <w:lang w:val="en-US"/>
        </w:rPr>
        <w:br/>
      </w:r>
      <w:r w:rsidRPr="0072260B">
        <w:rPr>
          <w:rFonts w:ascii="Times New Roman" w:hAnsi="Times New Roman" w:cs="Times New Roman"/>
          <w:b/>
          <w:bCs/>
          <w:lang w:val="en-US"/>
        </w:rPr>
        <w:t xml:space="preserve">Hierarchical Negative Binomial Regression Analyses for Both Dimensions of </w:t>
      </w:r>
      <w:r>
        <w:rPr>
          <w:rFonts w:ascii="Times New Roman" w:hAnsi="Times New Roman" w:cs="Times New Roman"/>
          <w:b/>
          <w:bCs/>
          <w:lang w:val="en-US"/>
        </w:rPr>
        <w:t>Risky</w:t>
      </w:r>
      <w:r w:rsidRPr="0072260B">
        <w:rPr>
          <w:rFonts w:ascii="Times New Roman" w:hAnsi="Times New Roman" w:cs="Times New Roman"/>
          <w:b/>
          <w:bCs/>
          <w:lang w:val="en-US"/>
        </w:rPr>
        <w:t xml:space="preserve"> Sexting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701"/>
        <w:gridCol w:w="236"/>
        <w:gridCol w:w="1701"/>
        <w:gridCol w:w="1701"/>
        <w:gridCol w:w="1701"/>
      </w:tblGrid>
      <w:tr w:rsidR="006D734B" w:rsidRPr="00E07187" w14:paraId="17113C24" w14:textId="77777777" w:rsidTr="00A1428F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</w:tcPr>
          <w:p w14:paraId="31F11D3E" w14:textId="77777777" w:rsidR="006D734B" w:rsidRPr="0072260B" w:rsidRDefault="006D734B" w:rsidP="00FB72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4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9FBAC64" w14:textId="6F159514" w:rsidR="006D734B" w:rsidRPr="00E07187" w:rsidRDefault="00DA7137" w:rsidP="00FB7270">
            <w:pPr>
              <w:jc w:val="center"/>
              <w:rPr>
                <w:rFonts w:ascii="Times New Roman" w:eastAsia="Times New Roman" w:hAnsi="Times New Roman" w:cs="Times New Roman"/>
                <w:iCs/>
                <w:kern w:val="0"/>
                <w:lang w:val="en-US"/>
                <w14:ligatures w14:val="none"/>
              </w:rPr>
            </w:pPr>
            <w:proofErr w:type="spellStart"/>
            <w:r w:rsidRPr="00E07187">
              <w:rPr>
                <w:rFonts w:ascii="Times New Roman" w:hAnsi="Times New Roman" w:cs="Times New Roman"/>
              </w:rPr>
              <w:t>Risky</w:t>
            </w:r>
            <w:proofErr w:type="spellEnd"/>
            <w:r w:rsidRPr="00E07187">
              <w:rPr>
                <w:rFonts w:ascii="Times New Roman" w:hAnsi="Times New Roman" w:cs="Times New Roman"/>
              </w:rPr>
              <w:t xml:space="preserve"> Sexting</w:t>
            </w:r>
          </w:p>
        </w:tc>
      </w:tr>
      <w:tr w:rsidR="006D734B" w:rsidRPr="00E07187" w14:paraId="0F85C453" w14:textId="77777777" w:rsidTr="00A1428F">
        <w:trPr>
          <w:trHeight w:val="340"/>
        </w:trPr>
        <w:tc>
          <w:tcPr>
            <w:tcW w:w="2122" w:type="dxa"/>
          </w:tcPr>
          <w:p w14:paraId="0B3CF351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4F33C8" w14:textId="37C41AAD" w:rsidR="006D734B" w:rsidRPr="00E07187" w:rsidRDefault="00DA7137" w:rsidP="00FB7270">
            <w:pPr>
              <w:jc w:val="center"/>
              <w:rPr>
                <w:rFonts w:ascii="Times New Roman" w:eastAsia="Times New Roman" w:hAnsi="Times New Roman" w:cs="Times New Roman"/>
                <w:iCs/>
                <w:kern w:val="0"/>
                <w:lang w:val="en-US"/>
                <w14:ligatures w14:val="none"/>
              </w:rPr>
            </w:pPr>
            <w:proofErr w:type="spellStart"/>
            <w:r w:rsidRPr="00E07187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Risky</w:t>
            </w:r>
            <w:proofErr w:type="spellEnd"/>
            <w:r w:rsidRPr="00E07187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 xml:space="preserve"> </w:t>
            </w:r>
            <w:r w:rsidR="006D734B" w:rsidRPr="00E07187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sexting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58252D4" w14:textId="77777777" w:rsidR="006D734B" w:rsidRPr="00E07187" w:rsidRDefault="006D734B" w:rsidP="00FB7270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B05A52" w14:textId="2C33BC0D" w:rsidR="006D734B" w:rsidRPr="00E07187" w:rsidRDefault="006D734B" w:rsidP="00FB7270">
            <w:pPr>
              <w:jc w:val="center"/>
              <w:rPr>
                <w:rFonts w:ascii="Times New Roman" w:eastAsia="Times New Roman" w:hAnsi="Times New Roman" w:cs="Times New Roman"/>
                <w:iCs/>
                <w:kern w:val="0"/>
                <w:lang w:val="en-US"/>
                <w14:ligatures w14:val="none"/>
              </w:rPr>
            </w:pPr>
            <w:r w:rsidRPr="00E07187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 xml:space="preserve">Sexting </w:t>
            </w:r>
            <w:r w:rsidR="00DA7137" w:rsidRPr="00E07187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 xml:space="preserve">for </w:t>
            </w:r>
            <w:proofErr w:type="spellStart"/>
            <w:r w:rsidR="00DA7137" w:rsidRPr="00E07187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emotion</w:t>
            </w:r>
            <w:proofErr w:type="spellEnd"/>
            <w:r w:rsidR="00DA7137" w:rsidRPr="00E07187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 xml:space="preserve"> </w:t>
            </w:r>
            <w:proofErr w:type="spellStart"/>
            <w:r w:rsidR="00DA7137" w:rsidRPr="00E07187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regulation</w:t>
            </w:r>
            <w:proofErr w:type="spellEnd"/>
          </w:p>
        </w:tc>
      </w:tr>
      <w:tr w:rsidR="006D734B" w:rsidRPr="00E07187" w14:paraId="1DA4BA79" w14:textId="77777777" w:rsidTr="00A1428F">
        <w:trPr>
          <w:trHeight w:val="340"/>
        </w:trPr>
        <w:tc>
          <w:tcPr>
            <w:tcW w:w="2122" w:type="dxa"/>
            <w:tcBorders>
              <w:bottom w:val="single" w:sz="4" w:space="0" w:color="auto"/>
            </w:tcBorders>
          </w:tcPr>
          <w:p w14:paraId="19C95109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36988A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i/>
                <w:kern w:val="0"/>
                <w:lang w:val="en-US"/>
                <w14:ligatures w14:val="none"/>
              </w:rPr>
              <w:t>B</w:t>
            </w:r>
            <w:r w:rsidRPr="00E07187">
              <w:rPr>
                <w:rFonts w:ascii="Times New Roman" w:hAnsi="Times New Roman" w:cs="Times New Roman"/>
                <w:i/>
              </w:rPr>
              <w:t>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86D0E8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i/>
                <w:kern w:val="0"/>
                <w:lang w:val="en-US"/>
                <w14:ligatures w14:val="none"/>
              </w:rPr>
              <w:t>Exp(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0927E7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i/>
                <w:kern w:val="0"/>
                <w:lang w:val="en-US"/>
                <w14:ligatures w14:val="none"/>
              </w:rPr>
              <w:t>Exp(B) 95% CI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54C97AB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63514A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i/>
                <w:kern w:val="0"/>
                <w:lang w:val="en-US"/>
                <w14:ligatures w14:val="none"/>
              </w:rPr>
              <w:t>B</w:t>
            </w:r>
            <w:r w:rsidRPr="00E07187">
              <w:rPr>
                <w:rFonts w:ascii="Times New Roman" w:hAnsi="Times New Roman" w:cs="Times New Roman"/>
                <w:i/>
              </w:rPr>
              <w:t>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325960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i/>
                <w:kern w:val="0"/>
                <w:lang w:val="en-US"/>
                <w14:ligatures w14:val="none"/>
              </w:rPr>
              <w:t>Exp(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9B9B61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i/>
                <w:kern w:val="0"/>
                <w:lang w:val="en-US"/>
                <w14:ligatures w14:val="none"/>
              </w:rPr>
              <w:t>Exp(B) 95% CI</w:t>
            </w:r>
          </w:p>
        </w:tc>
      </w:tr>
      <w:tr w:rsidR="006D734B" w:rsidRPr="00E07187" w14:paraId="4B4A9DB0" w14:textId="77777777" w:rsidTr="00A1428F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</w:tcPr>
          <w:p w14:paraId="53926C74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577655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636CB3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4DF65B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BF0C70C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10BD80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429C6F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782C5D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</w:tr>
      <w:tr w:rsidR="006D734B" w:rsidRPr="00E07187" w14:paraId="04371A69" w14:textId="77777777" w:rsidTr="00A1428F">
        <w:trPr>
          <w:trHeight w:val="340"/>
        </w:trPr>
        <w:tc>
          <w:tcPr>
            <w:tcW w:w="2122" w:type="dxa"/>
          </w:tcPr>
          <w:p w14:paraId="089041BB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Biological sex</w:t>
            </w:r>
          </w:p>
        </w:tc>
        <w:tc>
          <w:tcPr>
            <w:tcW w:w="1701" w:type="dxa"/>
          </w:tcPr>
          <w:p w14:paraId="21365FC7" w14:textId="1884D89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-0.0</w:t>
            </w:r>
            <w:r w:rsidR="001454ED" w:rsidRPr="00E07187">
              <w:rPr>
                <w:rFonts w:ascii="Times New Roman" w:hAnsi="Times New Roman" w:cs="Times New Roman"/>
              </w:rPr>
              <w:t>8</w:t>
            </w:r>
            <w:r w:rsidRPr="00E07187">
              <w:rPr>
                <w:rFonts w:ascii="Times New Roman" w:hAnsi="Times New Roman" w:cs="Times New Roman"/>
              </w:rPr>
              <w:t>* (0.03)</w:t>
            </w:r>
          </w:p>
        </w:tc>
        <w:tc>
          <w:tcPr>
            <w:tcW w:w="1701" w:type="dxa"/>
          </w:tcPr>
          <w:p w14:paraId="3E051BA7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01" w:type="dxa"/>
          </w:tcPr>
          <w:p w14:paraId="65029EA5" w14:textId="3F86538B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87, 0.9</w:t>
            </w:r>
            <w:r w:rsidR="001454ED" w:rsidRPr="00E07187">
              <w:rPr>
                <w:rFonts w:ascii="Times New Roman" w:hAnsi="Times New Roman" w:cs="Times New Roman"/>
              </w:rPr>
              <w:t>8</w:t>
            </w:r>
            <w:r w:rsidRPr="00E071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6" w:type="dxa"/>
          </w:tcPr>
          <w:p w14:paraId="308D1CFF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9E428C" w14:textId="3C700EA0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-0.</w:t>
            </w:r>
            <w:r w:rsidR="001454ED" w:rsidRPr="00E07187">
              <w:rPr>
                <w:rFonts w:ascii="Times New Roman" w:hAnsi="Times New Roman" w:cs="Times New Roman"/>
              </w:rPr>
              <w:t>09</w:t>
            </w:r>
            <w:r w:rsidRPr="00E07187">
              <w:rPr>
                <w:rFonts w:ascii="Times New Roman" w:hAnsi="Times New Roman" w:cs="Times New Roman"/>
              </w:rPr>
              <w:t>* (0.0</w:t>
            </w:r>
            <w:r w:rsidR="001454ED" w:rsidRPr="00E07187">
              <w:rPr>
                <w:rFonts w:ascii="Times New Roman" w:hAnsi="Times New Roman" w:cs="Times New Roman"/>
              </w:rPr>
              <w:t>4</w:t>
            </w:r>
            <w:r w:rsidRPr="00E071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26BBB84" w14:textId="03B62A09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9</w:t>
            </w:r>
            <w:r w:rsidR="001454ED" w:rsidRPr="00E071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A059BCF" w14:textId="43CF7324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8</w:t>
            </w:r>
            <w:r w:rsidR="001454ED" w:rsidRPr="00E07187">
              <w:rPr>
                <w:rFonts w:ascii="Times New Roman" w:hAnsi="Times New Roman" w:cs="Times New Roman"/>
              </w:rPr>
              <w:t>4</w:t>
            </w:r>
            <w:r w:rsidRPr="00E07187">
              <w:rPr>
                <w:rFonts w:ascii="Times New Roman" w:hAnsi="Times New Roman" w:cs="Times New Roman"/>
              </w:rPr>
              <w:t>, 0.98]</w:t>
            </w:r>
          </w:p>
        </w:tc>
      </w:tr>
      <w:tr w:rsidR="006D734B" w:rsidRPr="00E07187" w14:paraId="09607B01" w14:textId="77777777" w:rsidTr="00A1428F">
        <w:trPr>
          <w:trHeight w:val="340"/>
        </w:trPr>
        <w:tc>
          <w:tcPr>
            <w:tcW w:w="2122" w:type="dxa"/>
          </w:tcPr>
          <w:p w14:paraId="50FCE930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R</w:t>
            </w:r>
            <w:r w:rsidRPr="00E0718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118AB560" w14:textId="5C84CC40" w:rsidR="006D734B" w:rsidRPr="00E07187" w:rsidRDefault="001454ED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01" w:type="dxa"/>
          </w:tcPr>
          <w:p w14:paraId="115CDCAC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28A8030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66472C7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693FEC1" w14:textId="107F20B0" w:rsidR="006D734B" w:rsidRPr="00E07187" w:rsidRDefault="001454ED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01" w:type="dxa"/>
          </w:tcPr>
          <w:p w14:paraId="06A11060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BFDF9AE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</w:tr>
      <w:tr w:rsidR="006D734B" w:rsidRPr="00E07187" w14:paraId="232ABB1E" w14:textId="77777777" w:rsidTr="00A1428F">
        <w:trPr>
          <w:trHeight w:val="340"/>
        </w:trPr>
        <w:tc>
          <w:tcPr>
            <w:tcW w:w="2122" w:type="dxa"/>
          </w:tcPr>
          <w:p w14:paraId="555B9354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1701" w:type="dxa"/>
          </w:tcPr>
          <w:p w14:paraId="352FDFAC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8A4A161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ECFBC30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2734EE2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A61EF3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FE2B05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C51106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</w:tr>
      <w:tr w:rsidR="006D734B" w:rsidRPr="00E07187" w14:paraId="1C64A358" w14:textId="77777777" w:rsidTr="00A1428F">
        <w:trPr>
          <w:trHeight w:val="340"/>
        </w:trPr>
        <w:tc>
          <w:tcPr>
            <w:tcW w:w="2122" w:type="dxa"/>
          </w:tcPr>
          <w:p w14:paraId="3959409F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iological sex</w:t>
            </w:r>
          </w:p>
        </w:tc>
        <w:tc>
          <w:tcPr>
            <w:tcW w:w="1701" w:type="dxa"/>
          </w:tcPr>
          <w:p w14:paraId="3010E71F" w14:textId="4AA434A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-0.08* (0.03)</w:t>
            </w:r>
          </w:p>
        </w:tc>
        <w:tc>
          <w:tcPr>
            <w:tcW w:w="1701" w:type="dxa"/>
          </w:tcPr>
          <w:p w14:paraId="137F59D8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01" w:type="dxa"/>
          </w:tcPr>
          <w:p w14:paraId="17A6752F" w14:textId="3585C95F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87, 0.9</w:t>
            </w:r>
            <w:r w:rsidR="00E07187" w:rsidRPr="00E07187">
              <w:rPr>
                <w:rFonts w:ascii="Times New Roman" w:hAnsi="Times New Roman" w:cs="Times New Roman"/>
              </w:rPr>
              <w:t>8</w:t>
            </w:r>
            <w:r w:rsidRPr="00E071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6" w:type="dxa"/>
          </w:tcPr>
          <w:p w14:paraId="67EA4B03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24CA21C" w14:textId="4F0A1D73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-0.0</w:t>
            </w:r>
            <w:r w:rsidR="001454ED" w:rsidRPr="00E07187">
              <w:rPr>
                <w:rFonts w:ascii="Times New Roman" w:hAnsi="Times New Roman" w:cs="Times New Roman"/>
              </w:rPr>
              <w:t>9</w:t>
            </w:r>
            <w:r w:rsidRPr="00E07187">
              <w:rPr>
                <w:rFonts w:ascii="Times New Roman" w:hAnsi="Times New Roman" w:cs="Times New Roman"/>
              </w:rPr>
              <w:t>* (0.0</w:t>
            </w:r>
            <w:r w:rsidR="001454ED" w:rsidRPr="00E07187">
              <w:rPr>
                <w:rFonts w:ascii="Times New Roman" w:hAnsi="Times New Roman" w:cs="Times New Roman"/>
              </w:rPr>
              <w:t>4</w:t>
            </w:r>
            <w:r w:rsidRPr="00E071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0F3D4DA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01" w:type="dxa"/>
          </w:tcPr>
          <w:p w14:paraId="55399060" w14:textId="6F0D4FD1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8</w:t>
            </w:r>
            <w:r w:rsidR="001454ED" w:rsidRPr="00E07187">
              <w:rPr>
                <w:rFonts w:ascii="Times New Roman" w:hAnsi="Times New Roman" w:cs="Times New Roman"/>
              </w:rPr>
              <w:t>4</w:t>
            </w:r>
            <w:r w:rsidRPr="00E07187">
              <w:rPr>
                <w:rFonts w:ascii="Times New Roman" w:hAnsi="Times New Roman" w:cs="Times New Roman"/>
              </w:rPr>
              <w:t>, 0.98]</w:t>
            </w:r>
          </w:p>
        </w:tc>
      </w:tr>
      <w:tr w:rsidR="006D734B" w:rsidRPr="00E07187" w14:paraId="5680A82F" w14:textId="77777777" w:rsidTr="00A1428F">
        <w:trPr>
          <w:trHeight w:val="340"/>
        </w:trPr>
        <w:tc>
          <w:tcPr>
            <w:tcW w:w="2122" w:type="dxa"/>
          </w:tcPr>
          <w:p w14:paraId="5BDB3318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1701" w:type="dxa"/>
          </w:tcPr>
          <w:p w14:paraId="03440E8B" w14:textId="3ED348FF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0</w:t>
            </w:r>
            <w:r w:rsidR="004E126A" w:rsidRPr="00E07187">
              <w:rPr>
                <w:rFonts w:ascii="Times New Roman" w:hAnsi="Times New Roman" w:cs="Times New Roman"/>
              </w:rPr>
              <w:t>4</w:t>
            </w:r>
            <w:r w:rsidRPr="00E07187">
              <w:rPr>
                <w:rFonts w:ascii="Times New Roman" w:hAnsi="Times New Roman" w:cs="Times New Roman"/>
              </w:rPr>
              <w:t xml:space="preserve"> (0.001)</w:t>
            </w:r>
          </w:p>
        </w:tc>
        <w:tc>
          <w:tcPr>
            <w:tcW w:w="1701" w:type="dxa"/>
          </w:tcPr>
          <w:p w14:paraId="64EE9068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2F26E28A" w14:textId="467059E8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</w:t>
            </w:r>
            <w:r w:rsidR="00E07187" w:rsidRPr="00E07187">
              <w:rPr>
                <w:rFonts w:ascii="Times New Roman" w:hAnsi="Times New Roman" w:cs="Times New Roman"/>
              </w:rPr>
              <w:t>0.99</w:t>
            </w:r>
            <w:r w:rsidRPr="00E07187">
              <w:rPr>
                <w:rFonts w:ascii="Times New Roman" w:hAnsi="Times New Roman" w:cs="Times New Roman"/>
              </w:rPr>
              <w:t xml:space="preserve">, </w:t>
            </w:r>
            <w:r w:rsidR="00E07187" w:rsidRPr="00E07187">
              <w:rPr>
                <w:rFonts w:ascii="Times New Roman" w:hAnsi="Times New Roman" w:cs="Times New Roman"/>
              </w:rPr>
              <w:t>1.01</w:t>
            </w:r>
            <w:r w:rsidRPr="00E0718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6" w:type="dxa"/>
          </w:tcPr>
          <w:p w14:paraId="01CDA32D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F99D0F" w14:textId="664D14F6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1 (0.0</w:t>
            </w:r>
            <w:r w:rsidR="001454ED" w:rsidRPr="00E07187">
              <w:rPr>
                <w:rFonts w:ascii="Times New Roman" w:hAnsi="Times New Roman" w:cs="Times New Roman"/>
              </w:rPr>
              <w:t>1</w:t>
            </w:r>
            <w:r w:rsidRPr="00E071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B0B2CA2" w14:textId="072E0D71" w:rsidR="006D734B" w:rsidRPr="00E07187" w:rsidRDefault="001454ED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</w:t>
            </w:r>
            <w:r w:rsidR="006D734B" w:rsidRPr="00E07187">
              <w:rPr>
                <w:rFonts w:ascii="Times New Roman" w:hAnsi="Times New Roman" w:cs="Times New Roman"/>
              </w:rPr>
              <w:t>.</w:t>
            </w:r>
            <w:r w:rsidRPr="00E0718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01" w:type="dxa"/>
          </w:tcPr>
          <w:p w14:paraId="66BC07B5" w14:textId="2E2E38AF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99, 1.0</w:t>
            </w:r>
            <w:r w:rsidR="001454ED" w:rsidRPr="00E07187">
              <w:rPr>
                <w:rFonts w:ascii="Times New Roman" w:hAnsi="Times New Roman" w:cs="Times New Roman"/>
              </w:rPr>
              <w:t>2</w:t>
            </w:r>
            <w:r w:rsidRPr="00E07187">
              <w:rPr>
                <w:rFonts w:ascii="Times New Roman" w:hAnsi="Times New Roman" w:cs="Times New Roman"/>
              </w:rPr>
              <w:t>]</w:t>
            </w:r>
          </w:p>
        </w:tc>
      </w:tr>
      <w:tr w:rsidR="006D734B" w:rsidRPr="00E07187" w14:paraId="4C3A4753" w14:textId="77777777" w:rsidTr="00A1428F">
        <w:trPr>
          <w:trHeight w:val="340"/>
        </w:trPr>
        <w:tc>
          <w:tcPr>
            <w:tcW w:w="2122" w:type="dxa"/>
          </w:tcPr>
          <w:p w14:paraId="20C0EF77" w14:textId="77777777" w:rsidR="006D734B" w:rsidRPr="00E07187" w:rsidRDefault="006D734B" w:rsidP="00FB7270">
            <w:pPr>
              <w:rPr>
                <w:rFonts w:ascii="Times New Roman" w:hAnsi="Times New Roman" w:cs="Times New Roman"/>
                <w:vertAlign w:val="superscript"/>
              </w:rPr>
            </w:pPr>
            <w:r w:rsidRPr="00E07187">
              <w:rPr>
                <w:rFonts w:ascii="Times New Roman" w:hAnsi="Times New Roman" w:cs="Times New Roman"/>
              </w:rPr>
              <w:t>R</w:t>
            </w:r>
            <w:r w:rsidRPr="00E0718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24AF5A49" w14:textId="5ED670AE" w:rsidR="006D734B" w:rsidRPr="00E07187" w:rsidRDefault="001454ED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01" w:type="dxa"/>
          </w:tcPr>
          <w:p w14:paraId="762762E1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0095310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0C47A6E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C99C432" w14:textId="6035D03A" w:rsidR="006D734B" w:rsidRPr="00E07187" w:rsidRDefault="001454ED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01" w:type="dxa"/>
          </w:tcPr>
          <w:p w14:paraId="6208A421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8D6A79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</w:tr>
      <w:tr w:rsidR="006D734B" w:rsidRPr="00E07187" w14:paraId="50645B70" w14:textId="77777777" w:rsidTr="00A1428F">
        <w:trPr>
          <w:trHeight w:val="340"/>
        </w:trPr>
        <w:tc>
          <w:tcPr>
            <w:tcW w:w="2122" w:type="dxa"/>
          </w:tcPr>
          <w:p w14:paraId="72CF0ACD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ΔR</w:t>
            </w:r>
            <w:r w:rsidRPr="00E0718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BDE4300" w14:textId="2B8673C7" w:rsidR="006D734B" w:rsidRPr="00E07187" w:rsidRDefault="001454ED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01" w:type="dxa"/>
          </w:tcPr>
          <w:p w14:paraId="68BD1976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86A221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D0692CB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3A688A" w14:textId="285D9A3D" w:rsidR="006D734B" w:rsidRPr="00E07187" w:rsidRDefault="001454ED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01" w:type="dxa"/>
          </w:tcPr>
          <w:p w14:paraId="5BC93419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E0853D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</w:tr>
      <w:tr w:rsidR="006D734B" w:rsidRPr="00E07187" w14:paraId="74540467" w14:textId="77777777" w:rsidTr="00A1428F">
        <w:trPr>
          <w:trHeight w:val="340"/>
        </w:trPr>
        <w:tc>
          <w:tcPr>
            <w:tcW w:w="2122" w:type="dxa"/>
          </w:tcPr>
          <w:p w14:paraId="3514AF34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Step 3</w:t>
            </w:r>
          </w:p>
        </w:tc>
        <w:tc>
          <w:tcPr>
            <w:tcW w:w="1701" w:type="dxa"/>
          </w:tcPr>
          <w:p w14:paraId="75923DB9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656C843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A4D751A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18923A38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CD02CAB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4E6A0D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0472499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</w:tr>
      <w:tr w:rsidR="00C553AD" w:rsidRPr="00E07187" w14:paraId="710CD058" w14:textId="77777777" w:rsidTr="00A1428F">
        <w:trPr>
          <w:trHeight w:val="340"/>
        </w:trPr>
        <w:tc>
          <w:tcPr>
            <w:tcW w:w="2122" w:type="dxa"/>
          </w:tcPr>
          <w:p w14:paraId="5639E950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iological sex</w:t>
            </w:r>
          </w:p>
        </w:tc>
        <w:tc>
          <w:tcPr>
            <w:tcW w:w="1701" w:type="dxa"/>
          </w:tcPr>
          <w:p w14:paraId="06B892AF" w14:textId="4C800019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-0.02 (0.03)</w:t>
            </w:r>
          </w:p>
        </w:tc>
        <w:tc>
          <w:tcPr>
            <w:tcW w:w="1701" w:type="dxa"/>
          </w:tcPr>
          <w:p w14:paraId="71DFF746" w14:textId="27455175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01" w:type="dxa"/>
          </w:tcPr>
          <w:p w14:paraId="381E1F02" w14:textId="4E0496C9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92, 1.04]</w:t>
            </w:r>
          </w:p>
        </w:tc>
        <w:tc>
          <w:tcPr>
            <w:tcW w:w="236" w:type="dxa"/>
          </w:tcPr>
          <w:p w14:paraId="76985CD3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E2E0755" w14:textId="57627F89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-0.06 (0.04)</w:t>
            </w:r>
          </w:p>
        </w:tc>
        <w:tc>
          <w:tcPr>
            <w:tcW w:w="1701" w:type="dxa"/>
          </w:tcPr>
          <w:p w14:paraId="56DC2B4F" w14:textId="260C20B0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01" w:type="dxa"/>
          </w:tcPr>
          <w:p w14:paraId="577650F6" w14:textId="4A63F4F3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87, 1.02]</w:t>
            </w:r>
          </w:p>
        </w:tc>
      </w:tr>
      <w:tr w:rsidR="00C553AD" w:rsidRPr="00E07187" w14:paraId="526F435F" w14:textId="77777777" w:rsidTr="00A1428F">
        <w:trPr>
          <w:trHeight w:val="340"/>
        </w:trPr>
        <w:tc>
          <w:tcPr>
            <w:tcW w:w="2122" w:type="dxa"/>
          </w:tcPr>
          <w:p w14:paraId="13A1BE27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ge</w:t>
            </w:r>
          </w:p>
        </w:tc>
        <w:tc>
          <w:tcPr>
            <w:tcW w:w="1701" w:type="dxa"/>
          </w:tcPr>
          <w:p w14:paraId="3F088D26" w14:textId="722E18CB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1701" w:type="dxa"/>
          </w:tcPr>
          <w:p w14:paraId="461BC05F" w14:textId="64D8A374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</w:tcPr>
          <w:p w14:paraId="31AFE6FC" w14:textId="683DFFB6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99, 1.05]</w:t>
            </w:r>
          </w:p>
        </w:tc>
        <w:tc>
          <w:tcPr>
            <w:tcW w:w="236" w:type="dxa"/>
          </w:tcPr>
          <w:p w14:paraId="443D2FA8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A5A1F43" w14:textId="1F3FB16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3 (0.02)</w:t>
            </w:r>
          </w:p>
        </w:tc>
        <w:tc>
          <w:tcPr>
            <w:tcW w:w="1701" w:type="dxa"/>
          </w:tcPr>
          <w:p w14:paraId="6E6E485F" w14:textId="7A70823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01" w:type="dxa"/>
          </w:tcPr>
          <w:p w14:paraId="17DB483E" w14:textId="0B1AFF2B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99, 1.07]</w:t>
            </w:r>
          </w:p>
        </w:tc>
      </w:tr>
      <w:tr w:rsidR="00C553AD" w:rsidRPr="00E07187" w14:paraId="65CB66ED" w14:textId="77777777" w:rsidTr="00A1428F">
        <w:trPr>
          <w:trHeight w:val="340"/>
        </w:trPr>
        <w:tc>
          <w:tcPr>
            <w:tcW w:w="2122" w:type="dxa"/>
          </w:tcPr>
          <w:p w14:paraId="11786CFB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egative affectivity</w:t>
            </w:r>
          </w:p>
        </w:tc>
        <w:tc>
          <w:tcPr>
            <w:tcW w:w="1701" w:type="dxa"/>
          </w:tcPr>
          <w:p w14:paraId="53F98803" w14:textId="011BB31B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-0.04* (0.02)</w:t>
            </w:r>
          </w:p>
        </w:tc>
        <w:tc>
          <w:tcPr>
            <w:tcW w:w="1701" w:type="dxa"/>
          </w:tcPr>
          <w:p w14:paraId="26E3C916" w14:textId="32669EEB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01" w:type="dxa"/>
          </w:tcPr>
          <w:p w14:paraId="0BA61D59" w14:textId="50DE0E2B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93, 0.99]</w:t>
            </w:r>
          </w:p>
        </w:tc>
        <w:tc>
          <w:tcPr>
            <w:tcW w:w="236" w:type="dxa"/>
          </w:tcPr>
          <w:p w14:paraId="7EC09653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53FACB" w14:textId="5CC80015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0 (0.02)</w:t>
            </w:r>
          </w:p>
        </w:tc>
        <w:tc>
          <w:tcPr>
            <w:tcW w:w="1701" w:type="dxa"/>
          </w:tcPr>
          <w:p w14:paraId="59C91556" w14:textId="4AC803F4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</w:tcPr>
          <w:p w14:paraId="12446B0C" w14:textId="32AA19B8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96, 1.04]</w:t>
            </w:r>
          </w:p>
        </w:tc>
      </w:tr>
      <w:tr w:rsidR="00C553AD" w:rsidRPr="00E07187" w14:paraId="1D26F684" w14:textId="77777777" w:rsidTr="00A1428F">
        <w:trPr>
          <w:trHeight w:val="340"/>
        </w:trPr>
        <w:tc>
          <w:tcPr>
            <w:tcW w:w="2122" w:type="dxa"/>
          </w:tcPr>
          <w:p w14:paraId="47387B72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etachment</w:t>
            </w:r>
          </w:p>
        </w:tc>
        <w:tc>
          <w:tcPr>
            <w:tcW w:w="1701" w:type="dxa"/>
          </w:tcPr>
          <w:p w14:paraId="5CE4AD16" w14:textId="796625B8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701" w:type="dxa"/>
          </w:tcPr>
          <w:p w14:paraId="4BD11BAE" w14:textId="547FED5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</w:tcPr>
          <w:p w14:paraId="301FB143" w14:textId="3119A4B6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98, 1.05]</w:t>
            </w:r>
          </w:p>
        </w:tc>
        <w:tc>
          <w:tcPr>
            <w:tcW w:w="236" w:type="dxa"/>
          </w:tcPr>
          <w:p w14:paraId="4AE02304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3AC3BD4" w14:textId="39353AFE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701" w:type="dxa"/>
          </w:tcPr>
          <w:p w14:paraId="517FF2A8" w14:textId="71AB2ADC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</w:tcPr>
          <w:p w14:paraId="348CEB2D" w14:textId="7751DCC0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98, 1.06]</w:t>
            </w:r>
          </w:p>
        </w:tc>
      </w:tr>
      <w:tr w:rsidR="00C553AD" w:rsidRPr="00E07187" w14:paraId="45A599D1" w14:textId="77777777" w:rsidTr="00A1428F">
        <w:trPr>
          <w:trHeight w:val="340"/>
        </w:trPr>
        <w:tc>
          <w:tcPr>
            <w:tcW w:w="2122" w:type="dxa"/>
          </w:tcPr>
          <w:p w14:paraId="7ACBDF45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tagonism</w:t>
            </w:r>
          </w:p>
        </w:tc>
        <w:tc>
          <w:tcPr>
            <w:tcW w:w="1701" w:type="dxa"/>
          </w:tcPr>
          <w:p w14:paraId="7A41588B" w14:textId="163A4D4C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5** (0.02)</w:t>
            </w:r>
          </w:p>
        </w:tc>
        <w:tc>
          <w:tcPr>
            <w:tcW w:w="1701" w:type="dxa"/>
          </w:tcPr>
          <w:p w14:paraId="37EEBDB7" w14:textId="6B8CD175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01" w:type="dxa"/>
          </w:tcPr>
          <w:p w14:paraId="5CF0DAA3" w14:textId="40F13994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1.02, 1.08]</w:t>
            </w:r>
          </w:p>
        </w:tc>
        <w:tc>
          <w:tcPr>
            <w:tcW w:w="236" w:type="dxa"/>
          </w:tcPr>
          <w:p w14:paraId="1F009228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F3D46E" w14:textId="654A5AC1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5* (0.02)</w:t>
            </w:r>
          </w:p>
        </w:tc>
        <w:tc>
          <w:tcPr>
            <w:tcW w:w="1701" w:type="dxa"/>
          </w:tcPr>
          <w:p w14:paraId="6C29803C" w14:textId="3ED887F2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01" w:type="dxa"/>
          </w:tcPr>
          <w:p w14:paraId="0F297CCE" w14:textId="6D0349C4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1.01, 1.09]</w:t>
            </w:r>
          </w:p>
        </w:tc>
      </w:tr>
      <w:tr w:rsidR="00C553AD" w:rsidRPr="00E07187" w14:paraId="72FCF55E" w14:textId="77777777" w:rsidTr="00A1428F">
        <w:trPr>
          <w:trHeight w:val="340"/>
        </w:trPr>
        <w:tc>
          <w:tcPr>
            <w:tcW w:w="2122" w:type="dxa"/>
          </w:tcPr>
          <w:p w14:paraId="7D0ABC7E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isinhibition</w:t>
            </w:r>
          </w:p>
        </w:tc>
        <w:tc>
          <w:tcPr>
            <w:tcW w:w="1701" w:type="dxa"/>
          </w:tcPr>
          <w:p w14:paraId="1FEE1840" w14:textId="77DCCD88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7*** (0.02)</w:t>
            </w:r>
          </w:p>
        </w:tc>
        <w:tc>
          <w:tcPr>
            <w:tcW w:w="1701" w:type="dxa"/>
          </w:tcPr>
          <w:p w14:paraId="0C250713" w14:textId="54A2AE9F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01" w:type="dxa"/>
          </w:tcPr>
          <w:p w14:paraId="038D23BF" w14:textId="4431A5B0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1.04, 1.10]</w:t>
            </w:r>
          </w:p>
        </w:tc>
        <w:tc>
          <w:tcPr>
            <w:tcW w:w="236" w:type="dxa"/>
          </w:tcPr>
          <w:p w14:paraId="58A10092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9FC4FF" w14:textId="47ABF7AE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5* (0.02)</w:t>
            </w:r>
          </w:p>
        </w:tc>
        <w:tc>
          <w:tcPr>
            <w:tcW w:w="1701" w:type="dxa"/>
          </w:tcPr>
          <w:p w14:paraId="135529F4" w14:textId="3092419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01" w:type="dxa"/>
          </w:tcPr>
          <w:p w14:paraId="45373BC6" w14:textId="3F8FD60B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1.01, 1.09]</w:t>
            </w:r>
          </w:p>
        </w:tc>
      </w:tr>
      <w:tr w:rsidR="00C553AD" w:rsidRPr="00E07187" w14:paraId="2A432E8B" w14:textId="77777777" w:rsidTr="00A1428F">
        <w:trPr>
          <w:trHeight w:val="340"/>
        </w:trPr>
        <w:tc>
          <w:tcPr>
            <w:tcW w:w="2122" w:type="dxa"/>
          </w:tcPr>
          <w:p w14:paraId="6D5DFA34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9E3C29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sychoticism</w:t>
            </w:r>
          </w:p>
        </w:tc>
        <w:tc>
          <w:tcPr>
            <w:tcW w:w="1701" w:type="dxa"/>
          </w:tcPr>
          <w:p w14:paraId="49547BD3" w14:textId="1DA6D00C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701" w:type="dxa"/>
          </w:tcPr>
          <w:p w14:paraId="491F2CE3" w14:textId="4907C01C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</w:tcPr>
          <w:p w14:paraId="4C09D522" w14:textId="19D3D89A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98, 1.06]</w:t>
            </w:r>
          </w:p>
        </w:tc>
        <w:tc>
          <w:tcPr>
            <w:tcW w:w="236" w:type="dxa"/>
          </w:tcPr>
          <w:p w14:paraId="30425CEF" w14:textId="77777777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F3FFA8" w14:textId="36C8B3FE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3 (0.02)</w:t>
            </w:r>
          </w:p>
        </w:tc>
        <w:tc>
          <w:tcPr>
            <w:tcW w:w="1701" w:type="dxa"/>
          </w:tcPr>
          <w:p w14:paraId="37A3D122" w14:textId="577473C6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01" w:type="dxa"/>
          </w:tcPr>
          <w:p w14:paraId="229ADDFE" w14:textId="57AE3E21" w:rsidR="00C553AD" w:rsidRPr="00E07187" w:rsidRDefault="00C553AD" w:rsidP="00C553AD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[0.99, 1.08]</w:t>
            </w:r>
          </w:p>
        </w:tc>
      </w:tr>
      <w:tr w:rsidR="006D734B" w:rsidRPr="00E07187" w14:paraId="28E6C8D6" w14:textId="77777777" w:rsidTr="00A1428F">
        <w:trPr>
          <w:trHeight w:val="340"/>
        </w:trPr>
        <w:tc>
          <w:tcPr>
            <w:tcW w:w="2122" w:type="dxa"/>
          </w:tcPr>
          <w:p w14:paraId="6E5D5918" w14:textId="77777777" w:rsidR="006D734B" w:rsidRPr="00E07187" w:rsidRDefault="006D734B" w:rsidP="00FB7270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07187">
              <w:rPr>
                <w:rFonts w:ascii="Times New Roman" w:hAnsi="Times New Roman" w:cs="Times New Roman"/>
              </w:rPr>
              <w:t>R</w:t>
            </w:r>
            <w:r w:rsidRPr="00E0718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E2FDC51" w14:textId="6BC25580" w:rsidR="006D734B" w:rsidRPr="00E07187" w:rsidRDefault="00C553AD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701" w:type="dxa"/>
          </w:tcPr>
          <w:p w14:paraId="5D23C6CC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8E62DD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173A190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C09CCA8" w14:textId="09819D81" w:rsidR="006D734B" w:rsidRPr="00E07187" w:rsidRDefault="00C553AD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701" w:type="dxa"/>
          </w:tcPr>
          <w:p w14:paraId="5EFD1D79" w14:textId="3DEB4E11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F609FFF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</w:tr>
      <w:tr w:rsidR="006D734B" w:rsidRPr="00E07187" w14:paraId="2C369BBD" w14:textId="77777777" w:rsidTr="00A1428F">
        <w:trPr>
          <w:trHeight w:val="340"/>
        </w:trPr>
        <w:tc>
          <w:tcPr>
            <w:tcW w:w="2122" w:type="dxa"/>
            <w:tcBorders>
              <w:bottom w:val="single" w:sz="4" w:space="0" w:color="auto"/>
            </w:tcBorders>
          </w:tcPr>
          <w:p w14:paraId="38B3935B" w14:textId="77777777" w:rsidR="006D734B" w:rsidRPr="00E07187" w:rsidRDefault="006D734B" w:rsidP="00FB7270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07187">
              <w:rPr>
                <w:rFonts w:ascii="Times New Roman" w:hAnsi="Times New Roman" w:cs="Times New Roman"/>
              </w:rPr>
              <w:t>ΔR</w:t>
            </w:r>
            <w:r w:rsidRPr="00E0718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28ED30" w14:textId="321FCF3C" w:rsidR="006D734B" w:rsidRPr="00E07187" w:rsidRDefault="001F7618" w:rsidP="00FB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203031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E594E7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C8E383C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10393B" w14:textId="3632CC7C" w:rsidR="006D734B" w:rsidRPr="00E07187" w:rsidRDefault="001454ED" w:rsidP="00FB7270">
            <w:pPr>
              <w:rPr>
                <w:rFonts w:ascii="Times New Roman" w:hAnsi="Times New Roman" w:cs="Times New Roman"/>
              </w:rPr>
            </w:pPr>
            <w:r w:rsidRPr="00E07187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704156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873CDC" w14:textId="77777777" w:rsidR="006D734B" w:rsidRPr="00E07187" w:rsidRDefault="006D734B" w:rsidP="00FB7270">
            <w:pPr>
              <w:rPr>
                <w:rFonts w:ascii="Times New Roman" w:hAnsi="Times New Roman" w:cs="Times New Roman"/>
              </w:rPr>
            </w:pPr>
          </w:p>
        </w:tc>
      </w:tr>
    </w:tbl>
    <w:p w14:paraId="20FF3CD2" w14:textId="654EFECB" w:rsidR="006D734B" w:rsidRPr="0072260B" w:rsidRDefault="00DC7B12" w:rsidP="0072260B">
      <w:pPr>
        <w:spacing w:after="0"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E61099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N</w:t>
      </w:r>
      <w:r w:rsidRPr="00E61099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>ote</w:t>
      </w:r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. * </w:t>
      </w:r>
      <w:r w:rsidRPr="00E61099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>p</w:t>
      </w:r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&lt; .05; ** </w:t>
      </w:r>
      <w:r w:rsidRPr="00E61099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>p</w:t>
      </w:r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&lt; .01, ***</w:t>
      </w:r>
      <w:r w:rsidRPr="00E61099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 xml:space="preserve">p </w:t>
      </w:r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&lt; .001. Biological sex was coded as 0 = male and 1 = female. </w:t>
      </w:r>
      <w:r w:rsidRPr="00E61099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>CI</w:t>
      </w:r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= 95% Confidence Interval of </w:t>
      </w:r>
      <w:r w:rsidRPr="00E61099">
        <w:rPr>
          <w:rFonts w:ascii="Times New Roman" w:eastAsia="Calibri" w:hAnsi="Times New Roman" w:cs="Times New Roman"/>
          <w:i/>
          <w:kern w:val="0"/>
          <w:lang w:val="en-US"/>
          <w14:ligatures w14:val="none"/>
        </w:rPr>
        <w:t>Exp(B)</w:t>
      </w:r>
      <w:r w:rsidRPr="00E61099">
        <w:rPr>
          <w:rFonts w:ascii="Times New Roman" w:eastAsia="Calibri" w:hAnsi="Times New Roman" w:cs="Times New Roman"/>
          <w:kern w:val="0"/>
          <w:lang w:val="en-US"/>
          <w14:ligatures w14:val="none"/>
        </w:rPr>
        <w:t>.</w:t>
      </w:r>
    </w:p>
    <w:sectPr w:rsidR="006D734B" w:rsidRPr="0072260B" w:rsidSect="007725B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202"/>
    <w:rsid w:val="00062836"/>
    <w:rsid w:val="000D0BC6"/>
    <w:rsid w:val="001454ED"/>
    <w:rsid w:val="001F7618"/>
    <w:rsid w:val="00280E42"/>
    <w:rsid w:val="002A1667"/>
    <w:rsid w:val="00367795"/>
    <w:rsid w:val="004E126A"/>
    <w:rsid w:val="005776A7"/>
    <w:rsid w:val="006172EF"/>
    <w:rsid w:val="006D734B"/>
    <w:rsid w:val="00715168"/>
    <w:rsid w:val="0072260B"/>
    <w:rsid w:val="007725B4"/>
    <w:rsid w:val="00794FA8"/>
    <w:rsid w:val="008D5B23"/>
    <w:rsid w:val="008F0260"/>
    <w:rsid w:val="008F4479"/>
    <w:rsid w:val="009B3CB2"/>
    <w:rsid w:val="009E3C29"/>
    <w:rsid w:val="00A042B3"/>
    <w:rsid w:val="00A1428F"/>
    <w:rsid w:val="00A14B8C"/>
    <w:rsid w:val="00AB5E2E"/>
    <w:rsid w:val="00B01226"/>
    <w:rsid w:val="00BD415D"/>
    <w:rsid w:val="00BD5242"/>
    <w:rsid w:val="00C34A79"/>
    <w:rsid w:val="00C51198"/>
    <w:rsid w:val="00C553AD"/>
    <w:rsid w:val="00D6563D"/>
    <w:rsid w:val="00D81A12"/>
    <w:rsid w:val="00DA7137"/>
    <w:rsid w:val="00DC7B12"/>
    <w:rsid w:val="00E07187"/>
    <w:rsid w:val="00E34D2D"/>
    <w:rsid w:val="00E61099"/>
    <w:rsid w:val="00F01B2A"/>
    <w:rsid w:val="00F43202"/>
    <w:rsid w:val="00F452C2"/>
    <w:rsid w:val="00FB17FA"/>
    <w:rsid w:val="00FE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50FB2"/>
  <w15:chartTrackingRefBased/>
  <w15:docId w15:val="{072F3C4C-EB4A-4B46-8F4F-635736C7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432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43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432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432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432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432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432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432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432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43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43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432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4320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4320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4320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4320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4320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4320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432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43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432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43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432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4320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4320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4320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43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4320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4320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72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9E3C29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1</cp:revision>
  <dcterms:created xsi:type="dcterms:W3CDTF">2025-08-10T10:35:00Z</dcterms:created>
  <dcterms:modified xsi:type="dcterms:W3CDTF">2025-08-23T18:43:00Z</dcterms:modified>
</cp:coreProperties>
</file>